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57300</wp:posOffset>
                </wp:positionH>
                <wp:positionV relativeFrom="paragraph">
                  <wp:posOffset>6972300</wp:posOffset>
                </wp:positionV>
                <wp:extent cx="0" cy="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9pt,549pt" to="99pt,549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667250</wp:posOffset>
                </wp:positionH>
                <wp:positionV relativeFrom="paragraph">
                  <wp:posOffset>295275</wp:posOffset>
                </wp:positionV>
                <wp:extent cx="1749425" cy="777875"/>
                <wp:effectExtent l="0" t="0" r="22225" b="22225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800100"/>
                        </a:xfrm>
                        <a:prstGeom prst="rect"/>
                        <a:solidFill>
                          <a:srgbClr val="F9B277"/>
                        </a:solidFill>
                        <a:effectLst>
                          <a:outerShdw dist="31115" dir="2700000">
                            <a:srgbClr val="974706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: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;Arial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83 patients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9B277" style="position:absolute;rotation:-0;width:139.5pt;height:63pt;mso-wrap-distance-left:9.05pt;mso-wrap-distance-right:9.05pt;mso-wrap-distance-top:0pt;mso-wrap-distance-bottom:0pt;margin-top:23.25pt;mso-position-vertical-relative:text;margin-left:367.5pt;mso-position-horizontal-relative:text">
                <v:shadow on="t" color="#974706" offset="1.75pt,1.75pt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: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;Arial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83 patient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238625</wp:posOffset>
                </wp:positionH>
                <wp:positionV relativeFrom="paragraph">
                  <wp:posOffset>323850</wp:posOffset>
                </wp:positionV>
                <wp:extent cx="411480" cy="0"/>
                <wp:effectExtent l="0" t="57150" r="0" b="5715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" cy="0"/>
                        </a:xfrm>
                        <a:prstGeom prst="line">
                          <a:avLst/>
                        </a:prstGeom>
                        <a:ln w="38160">
                          <a:solidFill>
                            <a:srgbClr val="333399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3.75pt,25.5pt" to="366.1pt,25.5pt" stroked="t" o:allowincell="f" style="position:absolute">
                <v:stroke color="#333399" weight="381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76375</wp:posOffset>
                </wp:positionH>
                <wp:positionV relativeFrom="paragraph">
                  <wp:posOffset>-6350</wp:posOffset>
                </wp:positionV>
                <wp:extent cx="2762250" cy="68262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0" cy="6826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(13 PHCs, 60 staff and 14595 patients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7.5pt;height:53.75pt;mso-wrap-distance-left:9.05pt;mso-wrap-distance-right:9.05pt;mso-wrap-distance-top:0pt;mso-wrap-distance-bottom:0pt;margin-top:-0.5pt;mso-position-vertical-relative:text;margin-left:11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 xml:space="preserve">Assessed for eligibility 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(13 PHCs, 60 staff and 14595 patien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-38100</wp:posOffset>
                </wp:positionH>
                <wp:positionV relativeFrom="paragraph">
                  <wp:posOffset>177165</wp:posOffset>
                </wp:positionV>
                <wp:extent cx="6400800" cy="450850"/>
                <wp:effectExtent l="0" t="0" r="22860" b="2286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450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  <a:effectLst>
                          <a:outerShdw dist="31565" dir="2700000" blurRad="0" rotWithShape="0">
                            <a:srgbClr val="243f6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Pre-intervention, 1 year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99ccff" stroked="f" o:allowincell="f" style="position:absolute;margin-left:-3pt;margin-top:13.95pt;width:503.95pt;height:35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Pre-intervention, 1 year</w:t>
                      </w:r>
                    </w:p>
                  </w:txbxContent>
                </v:textbox>
                <v:fill o:detectmouseclick="t" type="solid" color2="#663300"/>
                <v:stroke color="#3465a4" joinstyle="round" endcap="flat"/>
                <v:shadow on="t" obscured="f" color="#243f60"/>
                <w10:wrap type="none"/>
              </v:round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797560</wp:posOffset>
                </wp:positionH>
                <wp:positionV relativeFrom="paragraph">
                  <wp:posOffset>247015</wp:posOffset>
                </wp:positionV>
                <wp:extent cx="1810385" cy="1097280"/>
                <wp:effectExtent l="635" t="0" r="22225" b="2286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440" cy="1097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  <a:effectLst>
                          <a:outerShdw dist="31565" dir="2700000" blurRad="0" rotWithShape="0">
                            <a:srgbClr val="808080"/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PHC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staff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enrolled patient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99ccff" stroked="f" o:allowincell="f" style="position:absolute;margin-left:-62.8pt;margin-top:19.45pt;width:142.5pt;height:86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PHCs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staff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enrolled patients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663300"/>
                <v:stroke color="#3465a4" joinstyle="round" endcap="flat"/>
                <v:shadow on="t" obscured="f" color="gray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01140</wp:posOffset>
                </wp:positionH>
                <wp:positionV relativeFrom="paragraph">
                  <wp:posOffset>252730</wp:posOffset>
                </wp:positionV>
                <wp:extent cx="762635" cy="1109980"/>
                <wp:effectExtent l="0" t="0" r="0" b="0"/>
                <wp:wrapNone/>
                <wp:docPr id="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1109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71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05pt;height:87.4pt;mso-wrap-distance-left:9.05pt;mso-wrap-distance-right:9.05pt;mso-wrap-distance-top:0pt;mso-wrap-distance-bottom:0pt;margin-top:19.9pt;mso-position-vertical-relative:text;margin-left:118.2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7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714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726690</wp:posOffset>
                </wp:positionH>
                <wp:positionV relativeFrom="paragraph">
                  <wp:posOffset>252730</wp:posOffset>
                </wp:positionV>
                <wp:extent cx="762635" cy="110998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1109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59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05pt;height:87.4pt;mso-wrap-distance-left:9.05pt;mso-wrap-distance-right:9.05pt;mso-wrap-distance-top:0pt;mso-wrap-distance-bottom:0pt;margin-top:19.9pt;mso-position-vertical-relative:text;margin-left:214.7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8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59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3952240</wp:posOffset>
                </wp:positionH>
                <wp:positionV relativeFrom="paragraph">
                  <wp:posOffset>252730</wp:posOffset>
                </wp:positionV>
                <wp:extent cx="762635" cy="110998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1109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579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05pt;height:87.4pt;mso-wrap-distance-left:9.05pt;mso-wrap-distance-right:9.05pt;mso-wrap-distance-top:0pt;mso-wrap-distance-bottom:0pt;margin-top:19.9pt;mso-position-vertical-relative:text;margin-left:311.2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7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579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5177790</wp:posOffset>
                </wp:positionH>
                <wp:positionV relativeFrom="paragraph">
                  <wp:posOffset>252730</wp:posOffset>
                </wp:positionV>
                <wp:extent cx="762635" cy="1109980"/>
                <wp:effectExtent l="0" t="0" r="0" b="0"/>
                <wp:wrapNone/>
                <wp:docPr id="1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635" cy="1109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454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0.05pt;height:87.4pt;mso-wrap-distance-left:9.05pt;mso-wrap-distance-right:9.05pt;mso-wrap-distance-top:0pt;mso-wrap-distance-bottom:0pt;margin-top:19.9pt;mso-position-vertical-relative:text;margin-left:407.7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4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3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454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1830" w:leader="none"/>
        </w:tabs>
        <w:rPr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43000</wp:posOffset>
                </wp:positionH>
                <wp:positionV relativeFrom="paragraph">
                  <wp:posOffset>4342130</wp:posOffset>
                </wp:positionV>
                <wp:extent cx="0" cy="0"/>
                <wp:effectExtent l="5080" t="5080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341.9pt" to="90pt,341.9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8"/>
          <w:szCs w:val="28"/>
        </w:rPr>
        <w:tab/>
      </w:r>
    </w:p>
    <w:p>
      <w:pPr>
        <w:pStyle w:val="Normal"/>
        <w:jc w:val="both"/>
        <w:rPr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04800</wp:posOffset>
                </wp:positionH>
                <wp:positionV relativeFrom="paragraph">
                  <wp:posOffset>625475</wp:posOffset>
                </wp:positionV>
                <wp:extent cx="0" cy="4707255"/>
                <wp:effectExtent l="38735" t="0" r="3810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70736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4pt,49.25pt" to="-24pt,419.85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81000</wp:posOffset>
                </wp:positionH>
                <wp:positionV relativeFrom="paragraph">
                  <wp:posOffset>2616200</wp:posOffset>
                </wp:positionV>
                <wp:extent cx="0" cy="271653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1656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0pt,206pt" to="-30pt,419.85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085975</wp:posOffset>
                </wp:positionH>
                <wp:positionV relativeFrom="paragraph">
                  <wp:posOffset>3629025</wp:posOffset>
                </wp:positionV>
                <wp:extent cx="731520" cy="109728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0972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2280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left="360" w:hanging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378 190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white" stroked="t" o:allowincell="f" style="position:absolute;margin-left:164.25pt;margin-top:285.75pt;width:57.55pt;height:86.3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8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2280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left="360" w:hanging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378 1902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292475</wp:posOffset>
                </wp:positionH>
                <wp:positionV relativeFrom="paragraph">
                  <wp:posOffset>3629025</wp:posOffset>
                </wp:positionV>
                <wp:extent cx="731520" cy="109728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0972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18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5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13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59.25pt;margin-top:285.75pt;width:57.55pt;height:86.3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8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184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51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133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499610</wp:posOffset>
                </wp:positionH>
                <wp:positionV relativeFrom="paragraph">
                  <wp:posOffset>3629025</wp:posOffset>
                </wp:positionV>
                <wp:extent cx="731520" cy="1097280"/>
                <wp:effectExtent l="5080" t="5080" r="5715" b="571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0972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46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8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285</w:t>
                            </w:r>
                          </w:p>
                        </w:txbxContent>
                      </wps:txbx>
                      <wps:bodyPr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54.3pt;margin-top:285.75pt;width:57.55pt;height:86.3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0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468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83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285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5706745</wp:posOffset>
                </wp:positionH>
                <wp:positionV relativeFrom="paragraph">
                  <wp:posOffset>3629025</wp:posOffset>
                </wp:positionV>
                <wp:extent cx="731520" cy="109728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09728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92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7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753</w:t>
                            </w:r>
                          </w:p>
                        </w:txbxContent>
                      </wps:txbx>
                      <wps:bodyPr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49.35pt;margin-top:285.75pt;width:57.55pt;height:86.3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9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926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73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753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123825</wp:posOffset>
                </wp:positionH>
                <wp:positionV relativeFrom="paragraph">
                  <wp:posOffset>3648075</wp:posOffset>
                </wp:positionV>
                <wp:extent cx="1810385" cy="1097280"/>
                <wp:effectExtent l="635" t="0" r="22225" b="2286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440" cy="1097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ac5c4"/>
                        </a:solidFill>
                        <a:ln w="0">
                          <a:noFill/>
                        </a:ln>
                        <a:effectLst>
                          <a:outerShdw dist="31565" dir="2700000" blurRad="0" rotWithShape="0">
                            <a:srgbClr val="6224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Excluded from analysi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non-permanent staff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enrolled patient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5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pre-intervention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5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intervention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eac5c4" stroked="f" o:allowincell="f" style="position:absolute;margin-left:-9.75pt;margin-top:287.25pt;width:142.5pt;height:86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Excluded from analysis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non-permanent staff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enrolled patients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54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pre-intervention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54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intervention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153a3b"/>
                <v:stroke color="#3465a4" joinstyle="round" endcap="flat"/>
                <v:shadow on="t" obscured="f" color="#622423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807085</wp:posOffset>
                </wp:positionH>
                <wp:positionV relativeFrom="paragraph">
                  <wp:posOffset>1518920</wp:posOffset>
                </wp:positionV>
                <wp:extent cx="1810385" cy="1097280"/>
                <wp:effectExtent l="635" t="0" r="22225" b="2286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440" cy="1097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bbb59">
                            <a:alpha val="61000"/>
                          </a:srgbClr>
                        </a:solidFill>
                        <a:ln w="0">
                          <a:noFill/>
                        </a:ln>
                        <a:effectLst>
                          <a:outerShdw dist="31565" dir="2700000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i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Intervention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PHC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staff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enrolled patient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9bbb59" stroked="f" o:allowincell="f" style="position:absolute;margin-left:-63.55pt;margin-top:119.6pt;width:142.5pt;height:86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i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Intervention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PHCs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staff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enrolled patients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6444a6" opacity="0.6"/>
                <v:stroke color="#3465a4" joinstyle="round" endcap="flat"/>
                <v:shadow on="t" obscured="f" color="#4e6128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85750</wp:posOffset>
                </wp:positionH>
                <wp:positionV relativeFrom="paragraph">
                  <wp:posOffset>3345180</wp:posOffset>
                </wp:positionV>
                <wp:extent cx="248285" cy="788035"/>
                <wp:effectExtent l="25400" t="0" r="0" b="317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rot="16200000">
                          <a:off x="0" y="0"/>
                          <a:ext cx="788400" cy="248760"/>
                        </a:xfrm>
                        <a:prstGeom prst="curvedConnector5">
                          <a:avLst>
                            <a:gd name="adj1" fmla="val 92279"/>
                            <a:gd name="adj2" fmla="val 49855"/>
                            <a:gd name="adj3" fmla="val 92279"/>
                          </a:avLst>
                        </a:prstGeom>
                        <a:ln w="50760">
                          <a:solidFill>
                            <a:srgbClr val="1f497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8" coordsize="21600,21600" o:spt="38" adj="10800" path="m,c@2,0@0,5400@0,10800c@0@5@4,21600,21600,21600nfe">
                <v:stroke joinstyle="miter"/>
                <v:formulas>
                  <v:f eqn="val #0"/>
                  <v:f eqn="sum 0 @0 0"/>
                  <v:f eqn="prod 1 @1 2"/>
                  <v:f eqn="sum width @0 0"/>
                  <v:f eqn="prod 1 @3 2"/>
                  <v:f eqn="prod height 3 4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stroked="t" o:allowincell="f" style="position:absolute;margin-left:-22.5pt;margin-top:263.4pt;width:19.55pt;height:62.05pt" type="_x0000_t38">
                <v:stroke color="#1f497d" weight="507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809750</wp:posOffset>
                </wp:positionH>
                <wp:positionV relativeFrom="paragraph">
                  <wp:posOffset>2616200</wp:posOffset>
                </wp:positionV>
                <wp:extent cx="0" cy="2487295"/>
                <wp:effectExtent l="38100" t="0" r="38735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8724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2.5pt,206pt" to="142.5pt,401.8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85950</wp:posOffset>
                </wp:positionH>
                <wp:positionV relativeFrom="paragraph">
                  <wp:posOffset>635000</wp:posOffset>
                </wp:positionV>
                <wp:extent cx="0" cy="4471670"/>
                <wp:effectExtent l="38100" t="0" r="3810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47156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8.5pt,50pt" to="148.5pt,402.05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105150</wp:posOffset>
                </wp:positionH>
                <wp:positionV relativeFrom="paragraph">
                  <wp:posOffset>635000</wp:posOffset>
                </wp:positionV>
                <wp:extent cx="0" cy="4471670"/>
                <wp:effectExtent l="38100" t="0" r="3810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47156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4.5pt,50pt" to="244.5pt,402.05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038475</wp:posOffset>
                </wp:positionH>
                <wp:positionV relativeFrom="paragraph">
                  <wp:posOffset>2616200</wp:posOffset>
                </wp:positionV>
                <wp:extent cx="0" cy="2487295"/>
                <wp:effectExtent l="38100" t="0" r="38735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8724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9.25pt,206pt" to="239.25pt,401.8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4314825</wp:posOffset>
                </wp:positionH>
                <wp:positionV relativeFrom="paragraph">
                  <wp:posOffset>635000</wp:posOffset>
                </wp:positionV>
                <wp:extent cx="0" cy="4471670"/>
                <wp:effectExtent l="38735" t="0" r="3810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47156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9.75pt,50pt" to="339.75pt,402.05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248150</wp:posOffset>
                </wp:positionH>
                <wp:positionV relativeFrom="paragraph">
                  <wp:posOffset>2616200</wp:posOffset>
                </wp:positionV>
                <wp:extent cx="0" cy="2487295"/>
                <wp:effectExtent l="38100" t="0" r="38735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8724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4.5pt,206pt" to="334.5pt,401.8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5524500</wp:posOffset>
                </wp:positionH>
                <wp:positionV relativeFrom="paragraph">
                  <wp:posOffset>635000</wp:posOffset>
                </wp:positionV>
                <wp:extent cx="0" cy="4471670"/>
                <wp:effectExtent l="38100" t="0" r="3810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47156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35pt,50pt" to="435pt,402.05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5457825</wp:posOffset>
                </wp:positionH>
                <wp:positionV relativeFrom="paragraph">
                  <wp:posOffset>2616200</wp:posOffset>
                </wp:positionV>
                <wp:extent cx="0" cy="2487295"/>
                <wp:effectExtent l="38100" t="0" r="38735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487240"/>
                        </a:xfrm>
                        <a:prstGeom prst="line">
                          <a:avLst/>
                        </a:prstGeom>
                        <a:ln w="76320">
                          <a:solidFill>
                            <a:srgbClr val="1f497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9.75pt,206pt" to="429.75pt,401.8pt" stroked="t" o:allowincell="f" style="position:absolute">
                <v:stroke color="#1f497d" weight="7632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905000</wp:posOffset>
                </wp:positionH>
                <wp:positionV relativeFrom="paragraph">
                  <wp:posOffset>3354705</wp:posOffset>
                </wp:positionV>
                <wp:extent cx="248285" cy="788035"/>
                <wp:effectExtent l="25400" t="0" r="0" b="317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rot="16200000">
                          <a:off x="0" y="0"/>
                          <a:ext cx="788400" cy="248400"/>
                        </a:xfrm>
                        <a:prstGeom prst="curvedConnector5">
                          <a:avLst>
                            <a:gd name="adj1" fmla="val 92233"/>
                            <a:gd name="adj2" fmla="val 100145"/>
                            <a:gd name="adj3" fmla="val 92233"/>
                          </a:avLst>
                        </a:prstGeom>
                        <a:ln w="50760">
                          <a:solidFill>
                            <a:srgbClr val="1f497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0pt;margin-top:264.15pt;width:19.5pt;height:62.05pt" type="_x0000_t38">
                <v:stroke color="#1f497d" weight="507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114675</wp:posOffset>
                </wp:positionH>
                <wp:positionV relativeFrom="paragraph">
                  <wp:posOffset>3364230</wp:posOffset>
                </wp:positionV>
                <wp:extent cx="248285" cy="788035"/>
                <wp:effectExtent l="25400" t="0" r="0" b="317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rot="16200000">
                          <a:off x="0" y="0"/>
                          <a:ext cx="788400" cy="248760"/>
                        </a:xfrm>
                        <a:prstGeom prst="curvedConnector5">
                          <a:avLst>
                            <a:gd name="adj1" fmla="val 92279"/>
                            <a:gd name="adj2" fmla="val 49855"/>
                            <a:gd name="adj3" fmla="val 92279"/>
                          </a:avLst>
                        </a:prstGeom>
                        <a:ln w="50760">
                          <a:solidFill>
                            <a:srgbClr val="1f497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25pt;margin-top:264.9pt;width:19.55pt;height:62.05pt" type="_x0000_t38">
                <v:stroke color="#1f497d" weight="507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4324350</wp:posOffset>
                </wp:positionH>
                <wp:positionV relativeFrom="paragraph">
                  <wp:posOffset>3373755</wp:posOffset>
                </wp:positionV>
                <wp:extent cx="248285" cy="788035"/>
                <wp:effectExtent l="25400" t="0" r="0" b="317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rot="16200000">
                          <a:off x="0" y="0"/>
                          <a:ext cx="788400" cy="248760"/>
                        </a:xfrm>
                        <a:prstGeom prst="curvedConnector5">
                          <a:avLst>
                            <a:gd name="adj1" fmla="val 92233"/>
                            <a:gd name="adj2" fmla="val 49855"/>
                            <a:gd name="adj3" fmla="val 92233"/>
                          </a:avLst>
                        </a:prstGeom>
                        <a:ln w="50760">
                          <a:solidFill>
                            <a:srgbClr val="1f497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0.5pt;margin-top:265.65pt;width:19.55pt;height:62.05pt" type="_x0000_t38">
                <v:stroke color="#1f497d" weight="507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5534025</wp:posOffset>
                </wp:positionH>
                <wp:positionV relativeFrom="paragraph">
                  <wp:posOffset>3383280</wp:posOffset>
                </wp:positionV>
                <wp:extent cx="248285" cy="788035"/>
                <wp:effectExtent l="25400" t="0" r="0" b="317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rot="16200000">
                          <a:off x="0" y="0"/>
                          <a:ext cx="788400" cy="248760"/>
                        </a:xfrm>
                        <a:prstGeom prst="curvedConnector5">
                          <a:avLst>
                            <a:gd name="adj1" fmla="val 92279"/>
                            <a:gd name="adj2" fmla="val 49855"/>
                            <a:gd name="adj3" fmla="val 92279"/>
                          </a:avLst>
                        </a:prstGeom>
                        <a:ln w="50760">
                          <a:solidFill>
                            <a:srgbClr val="1f497d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5.75pt;margin-top:266.4pt;width:19.55pt;height:62.05pt" type="_x0000_t38">
                <v:stroke color="#1f497d" weight="507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0</wp:posOffset>
                </wp:positionH>
                <wp:positionV relativeFrom="paragraph">
                  <wp:posOffset>2915920</wp:posOffset>
                </wp:positionV>
                <wp:extent cx="6400800" cy="450850"/>
                <wp:effectExtent l="0" t="0" r="22860" b="2286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450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9999"/>
                        </a:solidFill>
                        <a:ln w="0">
                          <a:noFill/>
                        </a:ln>
                        <a:effectLst>
                          <a:outerShdw dist="31565" dir="2700000" blurRad="0" rotWithShape="0">
                            <a:srgbClr val="6224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f9999" stroked="f" o:allowincell="f" style="position:absolute;margin-left:0pt;margin-top:229.6pt;width:503.95pt;height:35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006666"/>
                <v:stroke color="#3465a4" joinstyle="round" endcap="flat"/>
                <v:shadow on="t" obscured="f" color="#622423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38100</wp:posOffset>
                </wp:positionH>
                <wp:positionV relativeFrom="paragraph">
                  <wp:posOffset>880745</wp:posOffset>
                </wp:positionV>
                <wp:extent cx="6400800" cy="450850"/>
                <wp:effectExtent l="0" t="0" r="22860" b="2286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4507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9bbb59">
                            <a:alpha val="63000"/>
                          </a:srgbClr>
                        </a:solidFill>
                        <a:ln w="0">
                          <a:noFill/>
                        </a:ln>
                        <a:effectLst>
                          <a:outerShdw dist="31565" dir="2700000" blurRad="0" rotWithShape="0">
                            <a:srgbClr val="4e612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Intervention period , 4 year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9bbb59" stroked="f" o:allowincell="f" style="position:absolute;margin-left:-3pt;margin-top:69.35pt;width:503.95pt;height:35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Intervention period , 4 years</w:t>
                      </w:r>
                    </w:p>
                  </w:txbxContent>
                </v:textbox>
                <v:fill o:detectmouseclick="t" type="solid" color2="#6444a6" opacity="0.62"/>
                <v:stroke color="#3465a4" joinstyle="round" endcap="flat"/>
                <v:shadow on="t" obscured="f" color="#4e6128"/>
                <w10:wrap type="none"/>
              </v:roundrect>
            </w:pict>
          </mc:Fallback>
        </mc:AlternateContent>
      </w:r>
      <w:r>
        <w:rPr>
          <w:sz w:val="28"/>
          <w:szCs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476375</wp:posOffset>
                </wp:positionH>
                <wp:positionV relativeFrom="paragraph">
                  <wp:posOffset>1515745</wp:posOffset>
                </wp:positionV>
                <wp:extent cx="750570" cy="1116330"/>
                <wp:effectExtent l="0" t="0" r="0" b="0"/>
                <wp:wrapNone/>
                <wp:docPr id="3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1116330"/>
                        </a:xfrm>
                        <a:prstGeom prst="rect"/>
                        <a:solidFill>
                          <a:srgbClr val="FFFFFF">
                            <a:alpha val="5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3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02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1pt;height:87.9pt;mso-wrap-distance-left:9.05pt;mso-wrap-distance-right:9.05pt;mso-wrap-distance-top:0pt;mso-wrap-distance-bottom:0pt;margin-top:119.35pt;mso-position-vertical-relative:text;margin-left:116.25pt;mso-position-horizontal-relative:text">
                <v:fill opacity="32767.5f"/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3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1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02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895725</wp:posOffset>
                </wp:positionH>
                <wp:positionV relativeFrom="paragraph">
                  <wp:posOffset>1515745</wp:posOffset>
                </wp:positionV>
                <wp:extent cx="750570" cy="1116330"/>
                <wp:effectExtent l="0" t="0" r="0" b="0"/>
                <wp:wrapNone/>
                <wp:docPr id="36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1116330"/>
                        </a:xfrm>
                        <a:prstGeom prst="rect"/>
                        <a:solidFill>
                          <a:srgbClr val="FFFFFF">
                            <a:alpha val="5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B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3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801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1pt;height:87.9pt;mso-wrap-distance-left:9.05pt;mso-wrap-distance-right:9.05pt;mso-wrap-distance-top:0pt;mso-wrap-distance-bottom:0pt;margin-top:119.35pt;mso-position-vertical-relative:text;margin-left:306.75pt;mso-position-horizontal-relative:text">
                <v:fill opacity="32767.5f"/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B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3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14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eastAsia="Arial"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801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686050</wp:posOffset>
                </wp:positionH>
                <wp:positionV relativeFrom="paragraph">
                  <wp:posOffset>1515745</wp:posOffset>
                </wp:positionV>
                <wp:extent cx="750570" cy="1116330"/>
                <wp:effectExtent l="0" t="0" r="0" b="0"/>
                <wp:wrapNone/>
                <wp:docPr id="3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570" cy="1116330"/>
                        </a:xfrm>
                        <a:prstGeom prst="rect"/>
                        <a:solidFill>
                          <a:srgbClr val="FFFFFF">
                            <a:alpha val="5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B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3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12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393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59.1pt;height:87.9pt;mso-wrap-distance-left:9.05pt;mso-wrap-distance-right:9.05pt;mso-wrap-distance-top:0pt;mso-wrap-distance-bottom:0pt;margin-top:119.35pt;mso-position-vertical-relative:text;margin-left:211.5pt;mso-position-horizontal-relative:text">
                <v:fill opacity="32767.5f"/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B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3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12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393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5105400</wp:posOffset>
                </wp:positionH>
                <wp:positionV relativeFrom="paragraph">
                  <wp:posOffset>1515745</wp:posOffset>
                </wp:positionV>
                <wp:extent cx="842010" cy="1116330"/>
                <wp:effectExtent l="0" t="0" r="0" b="0"/>
                <wp:wrapNone/>
                <wp:docPr id="3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2010" cy="1116330"/>
                        </a:xfrm>
                        <a:prstGeom prst="rect"/>
                        <a:solidFill>
                          <a:srgbClr val="FFFFFF">
                            <a:alpha val="5000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Control (C)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4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3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2652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6.3pt;height:87.9pt;mso-wrap-distance-left:9.05pt;mso-wrap-distance-right:9.05pt;mso-wrap-distance-top:0pt;mso-wrap-distance-bottom:0pt;margin-top:119.35pt;mso-position-vertical-relative:text;margin-left:402pt;mso-position-horizontal-relative:text">
                <v:fill opacity="32767.5f"/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Control (C)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4 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3</w:t>
                      </w:r>
                    </w:p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265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85900</wp:posOffset>
                </wp:positionH>
                <wp:positionV relativeFrom="paragraph">
                  <wp:posOffset>1205865</wp:posOffset>
                </wp:positionV>
                <wp:extent cx="731520" cy="1289050"/>
                <wp:effectExtent l="5080" t="5080" r="5715" b="571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2891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1456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336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1120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117pt;margin-top:94.95pt;width:57.55pt;height:101.4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3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3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1456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336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1120 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95575</wp:posOffset>
                </wp:positionH>
                <wp:positionV relativeFrom="paragraph">
                  <wp:posOffset>1205865</wp:posOffset>
                </wp:positionV>
                <wp:extent cx="731520" cy="1289050"/>
                <wp:effectExtent l="5080" t="5080" r="5715" b="571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2891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4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310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30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2798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212.25pt;margin-top:94.95pt;width:57.55pt;height:101.4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3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4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3106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308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2798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905250</wp:posOffset>
                </wp:positionH>
                <wp:positionV relativeFrom="paragraph">
                  <wp:posOffset>1205865</wp:posOffset>
                </wp:positionV>
                <wp:extent cx="731520" cy="1289050"/>
                <wp:effectExtent l="5080" t="5080" r="5715" b="571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2891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3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4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91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39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516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307.5pt;margin-top:94.95pt;width:57.55pt;height:101.4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3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4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912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396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516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114925</wp:posOffset>
                </wp:positionH>
                <wp:positionV relativeFrom="paragraph">
                  <wp:posOffset>1205865</wp:posOffset>
                </wp:positionV>
                <wp:extent cx="731520" cy="1289050"/>
                <wp:effectExtent l="5080" t="5080" r="5715" b="571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1520" cy="1289160"/>
                        </a:xfrm>
                        <a:prstGeom prst="flowChartProcess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 xml:space="preserve"> 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4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1180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28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899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36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t" o:allowincell="f" style="position:absolute;margin-left:402.75pt;margin-top:94.95pt;width:57.55pt;height:101.4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 xml:space="preserve">  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4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4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1180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281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899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36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752475</wp:posOffset>
                </wp:positionH>
                <wp:positionV relativeFrom="paragraph">
                  <wp:posOffset>1212215</wp:posOffset>
                </wp:positionV>
                <wp:extent cx="1810385" cy="1289050"/>
                <wp:effectExtent l="635" t="0" r="22225" b="2286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440" cy="12891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9999"/>
                        </a:solidFill>
                        <a:ln w="0">
                          <a:noFill/>
                        </a:ln>
                        <a:effectLst>
                          <a:outerShdw dist="31565" dir="2700000" blurRad="0" rotWithShape="0">
                            <a:srgbClr val="6224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b/>
                                <w:i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Analysed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PHC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permanent staff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No. enrolled patients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5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pre-intervention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ind w:firstLine="5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Calibri;Arial" w:cs="Arial"/>
                                <w:color w:val="auto"/>
                                <w:lang w:val="en-CA" w:bidi="ar-SA"/>
                              </w:rPr>
                              <w:t>intervention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ff9999" stroked="f" o:allowincell="f" style="position:absolute;margin-left:-59.25pt;margin-top:95.45pt;width:142.5pt;height:101.4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b/>
                          <w:i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Analysed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PHCs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permanent staff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No. enrolled patients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54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pre-intervention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ind w:firstLine="54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Calibri;Arial" w:cs="Arial"/>
                          <w:color w:val="auto"/>
                          <w:lang w:val="en-CA" w:bidi="ar-SA"/>
                        </w:rPr>
                        <w:t>intervention:</w:t>
                      </w:r>
                    </w:p>
                    <w:p>
                      <w:pPr>
                        <w:overflowPunct w:val="false"/>
                        <w:bidi w:val="0"/>
                        <w:spacing w:before="0" w:after="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006666"/>
                <v:stroke color="#3465a4" joinstyle="round" endcap="flat"/>
                <v:shadow on="t" obscured="f" color="#622423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5029200</wp:posOffset>
                </wp:positionH>
                <wp:positionV relativeFrom="paragraph">
                  <wp:posOffset>554990</wp:posOffset>
                </wp:positionV>
                <wp:extent cx="0" cy="0"/>
                <wp:effectExtent l="5080" t="5080" r="5080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96pt,43.7pt" to="396pt,43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sz w:val="28"/>
          <w:szCs w:val="28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both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pacing w:before="0" w:after="200"/>
        <w:jc w:val="both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3T01:40:00Z</dcterms:created>
  <dc:creator>Mary and Tim</dc:creator>
  <dc:description/>
  <cp:keywords/>
  <dc:language>en-US</dc:language>
  <cp:lastModifiedBy>LANPHUONG</cp:lastModifiedBy>
  <dcterms:modified xsi:type="dcterms:W3CDTF">2010-06-23T14:38:00Z</dcterms:modified>
  <cp:revision>3</cp:revision>
  <dc:subject/>
  <dc:title>CONSORT 2010 Flow Diagram</dc:title>
</cp:coreProperties>
</file>